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075" w:rsidRPr="00700527" w:rsidRDefault="00251075" w:rsidP="00251075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C5E286D" wp14:editId="5341BACF">
            <wp:extent cx="5760720" cy="5747385"/>
            <wp:effectExtent l="0" t="0" r="0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7_circos_urea_GW151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075" w:rsidRDefault="00251075" w:rsidP="00251075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7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links identified with the urea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cross-linker in GW1516-bound PPAR</w:t>
      </w:r>
      <w:r w:rsidRPr="00AC28CC"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251075" w:rsidRDefault="00251075" w:rsidP="00251075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green lines; cross-linked amino acids are indicated.</w:t>
      </w:r>
    </w:p>
    <w:p w:rsidR="000C1A93" w:rsidRPr="00251075" w:rsidRDefault="000C1A93">
      <w:pPr>
        <w:rPr>
          <w:lang w:val="en-US"/>
        </w:rPr>
      </w:pPr>
      <w:bookmarkStart w:id="0" w:name="_GoBack"/>
      <w:bookmarkEnd w:id="0"/>
    </w:p>
    <w:sectPr w:rsidR="000C1A93" w:rsidRPr="002510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075"/>
    <w:rsid w:val="000C1A93"/>
    <w:rsid w:val="002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0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1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10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0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1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10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9:00Z</dcterms:created>
  <dcterms:modified xsi:type="dcterms:W3CDTF">2016-03-04T09:09:00Z</dcterms:modified>
</cp:coreProperties>
</file>